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1338B" w14:textId="35432706" w:rsidR="006B6910" w:rsidRDefault="006B6910">
      <w:pPr>
        <w:rPr>
          <w:lang w:val="en-US"/>
        </w:rPr>
      </w:pPr>
    </w:p>
    <w:p w14:paraId="6C3CEE9D" w14:textId="3577100C" w:rsidR="006B6910" w:rsidRDefault="006B6910">
      <w:pPr>
        <w:rPr>
          <w:i/>
          <w:lang w:val="en-US"/>
        </w:rPr>
      </w:pPr>
      <w:r w:rsidRPr="00AC445F">
        <w:rPr>
          <w:b/>
          <w:i/>
          <w:lang w:val="en-US"/>
        </w:rPr>
        <w:t xml:space="preserve">Table S3: </w:t>
      </w:r>
      <w:r w:rsidRPr="00AC445F">
        <w:rPr>
          <w:i/>
          <w:lang w:val="en-US"/>
        </w:rPr>
        <w:t>Concentrations of individual cytokines in serum of healthy donors, and univariate analysis of cytokine concentrations in serum of healthy donors compared to SARS-CoV-2 patients, moderate/severe patients, critical patients and RNAemia positive serum samples.</w:t>
      </w:r>
      <w:r>
        <w:rPr>
          <w:i/>
          <w:lang w:val="en-US"/>
        </w:rPr>
        <w:t xml:space="preserve"> </w:t>
      </w:r>
      <w:r w:rsidRPr="00AC445F">
        <w:rPr>
          <w:i/>
          <w:lang w:val="en-US"/>
        </w:rPr>
        <w:t xml:space="preserve">Univariate generalized estimated equations were performed on the individual cytokines (log10 transformed) and </w:t>
      </w:r>
      <w:r>
        <w:rPr>
          <w:i/>
          <w:lang w:val="en-US"/>
        </w:rPr>
        <w:t>differences</w:t>
      </w:r>
      <w:r w:rsidRPr="00AC445F">
        <w:rPr>
          <w:i/>
          <w:lang w:val="en-US"/>
        </w:rPr>
        <w:t xml:space="preserve"> with a p &lt;0.</w:t>
      </w:r>
      <w:r>
        <w:rPr>
          <w:i/>
          <w:lang w:val="en-US"/>
        </w:rPr>
        <w:t>05 were regarded as significant.</w:t>
      </w:r>
    </w:p>
    <w:p w14:paraId="2095BC60" w14:textId="2B686580" w:rsidR="006B6910" w:rsidRDefault="006B6910">
      <w:pPr>
        <w:rPr>
          <w:i/>
          <w:lang w:val="en-US"/>
        </w:rPr>
      </w:pP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069"/>
        <w:gridCol w:w="1267"/>
        <w:gridCol w:w="1931"/>
        <w:gridCol w:w="825"/>
        <w:gridCol w:w="1177"/>
      </w:tblGrid>
      <w:tr w:rsidR="006B6910" w:rsidRPr="006B6910" w14:paraId="53887A8A" w14:textId="77777777" w:rsidTr="00AC445F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7CCC" w14:textId="77777777" w:rsidR="006B6910" w:rsidRPr="00AC445F" w:rsidRDefault="006B6910" w:rsidP="006B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7CBE" w14:textId="77777777" w:rsidR="006B6910" w:rsidRPr="006B6910" w:rsidRDefault="006B6910" w:rsidP="006B6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Healthy</w:t>
            </w:r>
            <w:proofErr w:type="spellEnd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donors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F6EC0" w14:textId="77777777" w:rsidR="006B6910" w:rsidRPr="006B6910" w:rsidRDefault="006B6910" w:rsidP="006B6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SARS-CoV-2 </w:t>
            </w:r>
            <w:proofErr w:type="spellStart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atients</w:t>
            </w:r>
            <w:proofErr w:type="spellEnd"/>
          </w:p>
        </w:tc>
      </w:tr>
      <w:tr w:rsidR="006B6910" w:rsidRPr="006B6910" w14:paraId="7BB3328D" w14:textId="77777777" w:rsidTr="00AC445F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237" w14:textId="77777777" w:rsidR="006B6910" w:rsidRPr="006B6910" w:rsidRDefault="006B6910" w:rsidP="006B6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28E7" w14:textId="77777777" w:rsidR="006B6910" w:rsidRPr="006B6910" w:rsidRDefault="006B6910" w:rsidP="006B6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Cytokine </w:t>
            </w:r>
            <w:proofErr w:type="spellStart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ncentratio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0659" w14:textId="77777777" w:rsidR="006B6910" w:rsidRPr="006B6910" w:rsidRDefault="006B6910" w:rsidP="006B6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All</w:t>
            </w:r>
            <w:proofErr w:type="spellEnd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atients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7BC5" w14:textId="77777777" w:rsidR="006B6910" w:rsidRPr="006B6910" w:rsidRDefault="006B6910" w:rsidP="006B6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oderate/sever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FC92" w14:textId="77777777" w:rsidR="006B6910" w:rsidRPr="006B6910" w:rsidRDefault="006B6910" w:rsidP="006B6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ritica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5C3C" w14:textId="77777777" w:rsidR="006B6910" w:rsidRPr="006B6910" w:rsidRDefault="006B6910" w:rsidP="006B6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NAemia</w:t>
            </w:r>
            <w:proofErr w:type="spellEnd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+</w:t>
            </w:r>
          </w:p>
        </w:tc>
      </w:tr>
      <w:tr w:rsidR="006B6910" w:rsidRPr="003F44FA" w14:paraId="41121F6C" w14:textId="77777777" w:rsidTr="00AC445F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3360" w14:textId="77777777" w:rsidR="006B6910" w:rsidRPr="006B6910" w:rsidRDefault="006B6910" w:rsidP="006B6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AAFEF" w14:textId="77777777" w:rsidR="006B6910" w:rsidRPr="006B6910" w:rsidRDefault="006B6910" w:rsidP="006B6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dian</w:t>
            </w:r>
            <w:proofErr w:type="spellEnd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pg/</w:t>
            </w:r>
            <w:proofErr w:type="spellStart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L</w:t>
            </w:r>
            <w:proofErr w:type="spellEnd"/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(range)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374B" w14:textId="77777777" w:rsidR="006B6910" w:rsidRPr="00AC445F" w:rsidRDefault="006B6910" w:rsidP="006B6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AC445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p-value of univariate analysis</w:t>
            </w:r>
          </w:p>
        </w:tc>
      </w:tr>
      <w:tr w:rsidR="00AE2564" w:rsidRPr="006B6910" w14:paraId="69173A8B" w14:textId="77777777" w:rsidTr="00AC445F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50A4" w14:textId="77777777" w:rsidR="00AE2564" w:rsidRPr="006B6910" w:rsidRDefault="00AE2564" w:rsidP="00AE2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FN-γ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9EAF" w14:textId="550800F6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4.3 </w:t>
            </w:r>
            <w:r w:rsidR="00324051">
              <w:rPr>
                <w:rFonts w:ascii="Calibri" w:hAnsi="Calibri"/>
                <w:color w:val="000000"/>
                <w:sz w:val="16"/>
                <w:szCs w:val="16"/>
              </w:rPr>
              <w:t>(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117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8A32" w14:textId="60E714CB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8C35" w14:textId="035FD93E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AC3" w14:textId="06DE110C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57E8" w14:textId="1A30D691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6</w:t>
            </w:r>
          </w:p>
        </w:tc>
      </w:tr>
      <w:tr w:rsidR="00AE2564" w:rsidRPr="006B6910" w14:paraId="3C22437D" w14:textId="77777777" w:rsidTr="00AC445F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C97A" w14:textId="77777777" w:rsidR="00AE2564" w:rsidRPr="006B6910" w:rsidRDefault="00AE2564" w:rsidP="00AE2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L-1β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2522" w14:textId="34D0BB7A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 w:rsidR="0032405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0.9-4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850F" w14:textId="181C56DF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6604" w14:textId="599E7BB9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91ED" w14:textId="2553D012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0F35" w14:textId="1CB9B47E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1</w:t>
            </w:r>
          </w:p>
        </w:tc>
      </w:tr>
      <w:tr w:rsidR="00AE2564" w:rsidRPr="006B6910" w14:paraId="489A9999" w14:textId="77777777" w:rsidTr="00AC445F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E715" w14:textId="77777777" w:rsidR="00AE2564" w:rsidRPr="006B6910" w:rsidRDefault="00AE2564" w:rsidP="00AE2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L-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CDD9" w14:textId="355B4380" w:rsidR="00AE2564" w:rsidRPr="006B6910" w:rsidRDefault="00324051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  <w:r w:rsidR="00AE2564"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  <w:r w:rsidR="00AE2564">
              <w:rPr>
                <w:rFonts w:ascii="Calibri" w:hAnsi="Calibri"/>
                <w:color w:val="000000"/>
                <w:sz w:val="16"/>
                <w:szCs w:val="16"/>
              </w:rPr>
              <w:t>-21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C0AA" w14:textId="7D0405A0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3ADB" w14:textId="4FD08370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E290" w14:textId="32A3EA1F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83A8" w14:textId="658F760E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0</w:t>
            </w:r>
          </w:p>
        </w:tc>
      </w:tr>
      <w:tr w:rsidR="00AE2564" w:rsidRPr="006B6910" w14:paraId="75597114" w14:textId="77777777" w:rsidTr="00AC445F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6D0D" w14:textId="77777777" w:rsidR="00AE2564" w:rsidRPr="006B6910" w:rsidRDefault="00AE2564" w:rsidP="00AE2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L-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9033" w14:textId="52657B27" w:rsidR="00AE2564" w:rsidRPr="006B6910" w:rsidRDefault="00324051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  <w:r w:rsidR="00AE2564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  <w:r w:rsidR="00AE2564">
              <w:rPr>
                <w:rFonts w:ascii="Calibri" w:hAnsi="Calibri"/>
                <w:color w:val="000000"/>
                <w:sz w:val="16"/>
                <w:szCs w:val="16"/>
              </w:rPr>
              <w:t>-61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AD65" w14:textId="37B5A67B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F6BA" w14:textId="4A33A8B1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FAC9" w14:textId="0F36D33E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DA38" w14:textId="1106465A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AE2564" w:rsidRPr="006B6910" w14:paraId="3C71B167" w14:textId="77777777" w:rsidTr="00AC445F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0B33" w14:textId="77777777" w:rsidR="00AE2564" w:rsidRPr="006B6910" w:rsidRDefault="00AE2564" w:rsidP="00AE2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L-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4B9D" w14:textId="2C3BC077" w:rsidR="00AE2564" w:rsidRPr="006B6910" w:rsidRDefault="00324051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3</w:t>
            </w:r>
            <w:r w:rsidR="00AE2564">
              <w:rPr>
                <w:rFonts w:ascii="Calibri" w:hAnsi="Calibri"/>
                <w:color w:val="000000"/>
                <w:sz w:val="16"/>
                <w:szCs w:val="16"/>
              </w:rPr>
              <w:t xml:space="preserve"> (4-54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6B2" w14:textId="5185F284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D149" w14:textId="410BA491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9018" w14:textId="1D78D1CB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D9DD" w14:textId="27E9DCB4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AE2564" w:rsidRPr="006B6910" w14:paraId="278BCADA" w14:textId="77777777" w:rsidTr="00AC445F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8625" w14:textId="77777777" w:rsidR="00AE2564" w:rsidRPr="006B6910" w:rsidRDefault="00AE2564" w:rsidP="00AE2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L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2F75" w14:textId="16A007D7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="00324051">
              <w:rPr>
                <w:rFonts w:ascii="Calibri" w:hAnsi="Calibri"/>
                <w:color w:val="000000"/>
                <w:sz w:val="16"/>
                <w:szCs w:val="16"/>
              </w:rPr>
              <w:t>.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="00324051">
              <w:rPr>
                <w:rFonts w:ascii="Calibri" w:hAnsi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47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5247" w14:textId="060C0FC2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F2A" w14:textId="020A52A1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1223" w14:textId="5697123F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A76D" w14:textId="36F634C8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3</w:t>
            </w:r>
          </w:p>
        </w:tc>
      </w:tr>
      <w:tr w:rsidR="00AE2564" w:rsidRPr="006B6910" w14:paraId="5A5B927A" w14:textId="77777777" w:rsidTr="00AC445F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E743" w14:textId="77777777" w:rsidR="00AE2564" w:rsidRPr="006B6910" w:rsidRDefault="00AE2564" w:rsidP="00AE2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L-17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B58E" w14:textId="4954AAB6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</w:t>
            </w:r>
            <w:r w:rsidR="0032405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="0032405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2-47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D59C" w14:textId="613C66EB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B762" w14:textId="29CAD545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23A" w14:textId="5D7ACBBF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1CED" w14:textId="25140758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26</w:t>
            </w:r>
          </w:p>
        </w:tc>
      </w:tr>
      <w:tr w:rsidR="00AE2564" w:rsidRPr="006B6910" w14:paraId="57FE8F53" w14:textId="77777777" w:rsidTr="00AC445F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3F1F" w14:textId="77777777" w:rsidR="00AE2564" w:rsidRPr="006B6910" w:rsidRDefault="00AE2564" w:rsidP="00AE2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P-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31DA" w14:textId="2A3FEDB6" w:rsidR="00AE2564" w:rsidRPr="006B6910" w:rsidRDefault="00324051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90.2</w:t>
            </w:r>
            <w:r w:rsidR="00AE2564">
              <w:rPr>
                <w:rFonts w:ascii="Calibri" w:hAnsi="Calibri"/>
                <w:color w:val="000000"/>
                <w:sz w:val="16"/>
                <w:szCs w:val="16"/>
              </w:rPr>
              <w:t xml:space="preserve"> (50-1640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2468" w14:textId="66641CF2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63B3" w14:textId="7CCB06C6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B387" w14:textId="28C4D288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124B" w14:textId="6002A728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AE2564" w:rsidRPr="006B6910" w14:paraId="3C5267A3" w14:textId="77777777" w:rsidTr="00AC445F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5950" w14:textId="77777777" w:rsidR="00AE2564" w:rsidRPr="006B6910" w:rsidRDefault="00AE2564" w:rsidP="00AE2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CP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3D0F" w14:textId="34ED3595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  <w:r w:rsidR="0032405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="0032405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(6-217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50FA" w14:textId="4EEA4CA9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949" w14:textId="44FC0841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D6A" w14:textId="02F71AC1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28AD" w14:textId="4D3754DE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AE2564" w:rsidRPr="006B6910" w14:paraId="5E5CE163" w14:textId="77777777" w:rsidTr="00AC445F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BC8B" w14:textId="77777777" w:rsidR="00AE2564" w:rsidRPr="006B6910" w:rsidRDefault="00AE2564" w:rsidP="00AE2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6B691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NF-α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02A8" w14:textId="7A955263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8 (1.3-453.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988F" w14:textId="3F96308F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8243" w14:textId="2C3F69A6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15C9" w14:textId="76BCDF98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AADE" w14:textId="500AC035" w:rsidR="00AE2564" w:rsidRPr="006B6910" w:rsidRDefault="00AE2564" w:rsidP="00AE25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</w:tbl>
    <w:p w14:paraId="5F0AA2EF" w14:textId="56D8ADDC" w:rsidR="00001211" w:rsidRDefault="00001211">
      <w:pPr>
        <w:rPr>
          <w:lang w:val="en-US"/>
        </w:rPr>
      </w:pPr>
    </w:p>
    <w:p w14:paraId="4881C325" w14:textId="77777777" w:rsidR="00001211" w:rsidRPr="00001211" w:rsidRDefault="00001211">
      <w:pPr>
        <w:rPr>
          <w:lang w:val="en-US"/>
        </w:rPr>
      </w:pPr>
    </w:p>
    <w:p w14:paraId="629D9356" w14:textId="77777777" w:rsidR="00001211" w:rsidRPr="00001211" w:rsidRDefault="00001211">
      <w:pPr>
        <w:rPr>
          <w:lang w:val="en-US"/>
        </w:rPr>
      </w:pPr>
    </w:p>
    <w:p w14:paraId="38DEC6F6" w14:textId="77777777" w:rsidR="00001211" w:rsidRPr="00001211" w:rsidRDefault="00001211">
      <w:pPr>
        <w:rPr>
          <w:lang w:val="en-US"/>
        </w:rPr>
      </w:pPr>
    </w:p>
    <w:p w14:paraId="5192BB18" w14:textId="55839DA3" w:rsidR="00001211" w:rsidRDefault="00001211" w:rsidP="00001211">
      <w:pPr>
        <w:rPr>
          <w:lang w:val="en-US"/>
        </w:rPr>
      </w:pPr>
    </w:p>
    <w:p w14:paraId="5E3C64DF" w14:textId="77777777" w:rsidR="00230CA2" w:rsidRDefault="00001211">
      <w:pPr>
        <w:tabs>
          <w:tab w:val="left" w:pos="6316"/>
        </w:tabs>
        <w:rPr>
          <w:lang w:val="en-US"/>
        </w:rPr>
      </w:pPr>
      <w:r>
        <w:rPr>
          <w:lang w:val="en-US"/>
        </w:rPr>
        <w:tab/>
      </w:r>
    </w:p>
    <w:p w14:paraId="09EAE282" w14:textId="77777777" w:rsidR="00230CA2" w:rsidRDefault="00230CA2">
      <w:pPr>
        <w:tabs>
          <w:tab w:val="left" w:pos="6316"/>
        </w:tabs>
        <w:rPr>
          <w:lang w:val="en-US"/>
        </w:rPr>
      </w:pPr>
    </w:p>
    <w:p w14:paraId="2EED40E0" w14:textId="77777777" w:rsidR="00230CA2" w:rsidRDefault="00230CA2" w:rsidP="00230CA2">
      <w:pPr>
        <w:pStyle w:val="EndNoteBibliography"/>
        <w:spacing w:after="0"/>
      </w:pPr>
    </w:p>
    <w:p w14:paraId="1BEB963B" w14:textId="77777777" w:rsidR="00230CA2" w:rsidRDefault="00230CA2" w:rsidP="00230CA2">
      <w:pPr>
        <w:pStyle w:val="EndNoteBibliography"/>
        <w:spacing w:after="0"/>
      </w:pPr>
    </w:p>
    <w:p w14:paraId="691FC8AF" w14:textId="77777777" w:rsidR="00230CA2" w:rsidRDefault="00230CA2" w:rsidP="00230CA2">
      <w:pPr>
        <w:pStyle w:val="EndNoteBibliography"/>
        <w:spacing w:after="0"/>
      </w:pPr>
      <w:r>
        <w:br/>
      </w:r>
    </w:p>
    <w:bookmarkStart w:id="0" w:name="_GoBack"/>
    <w:bookmarkEnd w:id="0"/>
    <w:p w14:paraId="354360FD" w14:textId="79E367E0" w:rsidR="006B6910" w:rsidRPr="00001211" w:rsidRDefault="00230CA2" w:rsidP="003F44FA">
      <w:pPr>
        <w:rPr>
          <w:lang w:val="en-US"/>
        </w:rPr>
      </w:pPr>
      <w:r>
        <w:rPr>
          <w:rFonts w:ascii="Calibri" w:hAnsi="Calibri" w:cs="Calibri"/>
          <w:noProof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</w:rPr>
        <w:fldChar w:fldCharType="separate"/>
      </w:r>
      <w:r>
        <w:rPr>
          <w:lang w:val="en-US"/>
        </w:rPr>
        <w:fldChar w:fldCharType="end"/>
      </w:r>
    </w:p>
    <w:sectPr w:rsidR="006B6910" w:rsidRPr="00001211" w:rsidSect="000C670A">
      <w:pgSz w:w="12240" w:h="15840"/>
      <w:pgMar w:top="720" w:right="1440" w:bottom="72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5873E" w16cex:dateUtc="2020-11-10T20:40:00Z"/>
  <w16cex:commentExtensible w16cex:durableId="23566ABA" w16cex:dateUtc="2020-11-11T12:50:00Z"/>
  <w16cex:commentExtensible w16cex:durableId="23558694" w16cex:dateUtc="2020-11-10T20:37:00Z"/>
  <w16cex:commentExtensible w16cex:durableId="23566ACC" w16cex:dateUtc="2020-11-11T12:51:00Z"/>
  <w16cex:commentExtensible w16cex:durableId="235587BA" w16cex:dateUtc="2020-11-10T20:42:00Z"/>
  <w16cex:commentExtensible w16cex:durableId="23566B47" w16cex:dateUtc="2020-11-11T12:53:00Z"/>
  <w16cex:commentExtensible w16cex:durableId="235587FF" w16cex:dateUtc="2020-11-10T20:43:00Z"/>
  <w16cex:commentExtensible w16cex:durableId="23566B70" w16cex:dateUtc="2020-11-11T12:53:00Z"/>
  <w16cex:commentExtensible w16cex:durableId="235588F0" w16cex:dateUtc="2020-11-10T20:47:00Z"/>
  <w16cex:commentExtensible w16cex:durableId="23566B99" w16cex:dateUtc="2020-11-11T12:54:00Z"/>
  <w16cex:commentExtensible w16cex:durableId="23558C17" w16cex:dateUtc="2020-11-10T21:00:00Z"/>
  <w16cex:commentExtensible w16cex:durableId="23566D44" w16cex:dateUtc="2020-11-11T13:01:00Z"/>
  <w16cex:commentExtensible w16cex:durableId="23558C5E" w16cex:dateUtc="2020-11-10T21:02:00Z"/>
  <w16cex:commentExtensible w16cex:durableId="23566D8D" w16cex:dateUtc="2020-11-11T13:02:00Z"/>
  <w16cex:commentExtensible w16cex:durableId="23558CA9" w16cex:dateUtc="2020-11-10T21:03:00Z"/>
  <w16cex:commentExtensible w16cex:durableId="23566F1C" w16cex:dateUtc="2020-11-11T13:09:00Z"/>
  <w16cex:commentExtensible w16cex:durableId="23558D5F" w16cex:dateUtc="2020-11-10T21:06:00Z"/>
  <w16cex:commentExtensible w16cex:durableId="23567137" w16cex:dateUtc="2020-11-11T13:18:00Z"/>
  <w16cex:commentExtensible w16cex:durableId="235670AC" w16cex:dateUtc="2020-11-11T13:1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33509"/>
    <w:multiLevelType w:val="hybridMultilevel"/>
    <w:tmpl w:val="07FA7594"/>
    <w:lvl w:ilvl="0" w:tplc="5E88E34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E43DE"/>
    <w:multiLevelType w:val="hybridMultilevel"/>
    <w:tmpl w:val="349238CA"/>
    <w:lvl w:ilvl="0" w:tplc="AF9EC9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496078"/>
    <w:multiLevelType w:val="hybridMultilevel"/>
    <w:tmpl w:val="52ECAB06"/>
    <w:lvl w:ilvl="0" w:tplc="2CAC3AA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waerxa7twaete0p0up0ephfvwrer5fe590&quot;&gt;Debby van Riel&lt;record-ids&gt;&lt;item&gt;268&lt;/item&gt;&lt;item&gt;306&lt;/item&gt;&lt;/record-ids&gt;&lt;/item&gt;&lt;/Libraries&gt;"/>
  </w:docVars>
  <w:rsids>
    <w:rsidRoot w:val="0005592C"/>
    <w:rsid w:val="00001211"/>
    <w:rsid w:val="00006696"/>
    <w:rsid w:val="00017E60"/>
    <w:rsid w:val="00020062"/>
    <w:rsid w:val="00050001"/>
    <w:rsid w:val="0005388B"/>
    <w:rsid w:val="0005592C"/>
    <w:rsid w:val="0006407C"/>
    <w:rsid w:val="000A5A14"/>
    <w:rsid w:val="000C0E4C"/>
    <w:rsid w:val="000C3F11"/>
    <w:rsid w:val="000C670A"/>
    <w:rsid w:val="000E468E"/>
    <w:rsid w:val="000E7B7F"/>
    <w:rsid w:val="00101011"/>
    <w:rsid w:val="00125517"/>
    <w:rsid w:val="00132C4D"/>
    <w:rsid w:val="00133BEA"/>
    <w:rsid w:val="0013568D"/>
    <w:rsid w:val="00174CD3"/>
    <w:rsid w:val="001763C7"/>
    <w:rsid w:val="0018597D"/>
    <w:rsid w:val="00192BE8"/>
    <w:rsid w:val="0019699A"/>
    <w:rsid w:val="001B4DC8"/>
    <w:rsid w:val="001D1150"/>
    <w:rsid w:val="001E1817"/>
    <w:rsid w:val="00202475"/>
    <w:rsid w:val="00203E70"/>
    <w:rsid w:val="002107B7"/>
    <w:rsid w:val="00230CA2"/>
    <w:rsid w:val="00243D2A"/>
    <w:rsid w:val="0024796D"/>
    <w:rsid w:val="0025371B"/>
    <w:rsid w:val="00261645"/>
    <w:rsid w:val="00283FD7"/>
    <w:rsid w:val="00291AFC"/>
    <w:rsid w:val="002927E4"/>
    <w:rsid w:val="002C0291"/>
    <w:rsid w:val="002C47EF"/>
    <w:rsid w:val="002D3D2E"/>
    <w:rsid w:val="002F336A"/>
    <w:rsid w:val="0030429C"/>
    <w:rsid w:val="00311545"/>
    <w:rsid w:val="00316181"/>
    <w:rsid w:val="00324051"/>
    <w:rsid w:val="00362454"/>
    <w:rsid w:val="003704F6"/>
    <w:rsid w:val="003825DA"/>
    <w:rsid w:val="00392C0B"/>
    <w:rsid w:val="003946C4"/>
    <w:rsid w:val="003B3B2F"/>
    <w:rsid w:val="003B4981"/>
    <w:rsid w:val="003D3663"/>
    <w:rsid w:val="003D37C2"/>
    <w:rsid w:val="003E01F2"/>
    <w:rsid w:val="003F44FA"/>
    <w:rsid w:val="00402AC3"/>
    <w:rsid w:val="004213CA"/>
    <w:rsid w:val="00426229"/>
    <w:rsid w:val="00434154"/>
    <w:rsid w:val="004361A3"/>
    <w:rsid w:val="00442027"/>
    <w:rsid w:val="0044235F"/>
    <w:rsid w:val="00447D1D"/>
    <w:rsid w:val="00473676"/>
    <w:rsid w:val="00486FA6"/>
    <w:rsid w:val="00493929"/>
    <w:rsid w:val="004953FE"/>
    <w:rsid w:val="004961EA"/>
    <w:rsid w:val="004B347E"/>
    <w:rsid w:val="004E3770"/>
    <w:rsid w:val="00507AE7"/>
    <w:rsid w:val="005257C9"/>
    <w:rsid w:val="00537CBD"/>
    <w:rsid w:val="00545FEE"/>
    <w:rsid w:val="00561411"/>
    <w:rsid w:val="00571038"/>
    <w:rsid w:val="00573EDE"/>
    <w:rsid w:val="00580D10"/>
    <w:rsid w:val="00592F92"/>
    <w:rsid w:val="005B434B"/>
    <w:rsid w:val="005B4831"/>
    <w:rsid w:val="005C12FC"/>
    <w:rsid w:val="005C3433"/>
    <w:rsid w:val="005D081F"/>
    <w:rsid w:val="005D3A6E"/>
    <w:rsid w:val="005D64C8"/>
    <w:rsid w:val="005D6579"/>
    <w:rsid w:val="005E1379"/>
    <w:rsid w:val="005F064E"/>
    <w:rsid w:val="005F7F72"/>
    <w:rsid w:val="006103D8"/>
    <w:rsid w:val="00620F89"/>
    <w:rsid w:val="006215C3"/>
    <w:rsid w:val="00635A7E"/>
    <w:rsid w:val="00640BED"/>
    <w:rsid w:val="00643210"/>
    <w:rsid w:val="00646FA0"/>
    <w:rsid w:val="00670C38"/>
    <w:rsid w:val="0068376B"/>
    <w:rsid w:val="00691079"/>
    <w:rsid w:val="0069374B"/>
    <w:rsid w:val="00695782"/>
    <w:rsid w:val="006A617A"/>
    <w:rsid w:val="006B6910"/>
    <w:rsid w:val="006B6CDC"/>
    <w:rsid w:val="006B7967"/>
    <w:rsid w:val="006C41FB"/>
    <w:rsid w:val="00741C38"/>
    <w:rsid w:val="00742A7A"/>
    <w:rsid w:val="00757356"/>
    <w:rsid w:val="0077400B"/>
    <w:rsid w:val="007809B6"/>
    <w:rsid w:val="007A0621"/>
    <w:rsid w:val="007C23CB"/>
    <w:rsid w:val="007C24A8"/>
    <w:rsid w:val="007F5439"/>
    <w:rsid w:val="00804444"/>
    <w:rsid w:val="0083000E"/>
    <w:rsid w:val="0085478F"/>
    <w:rsid w:val="00856B7F"/>
    <w:rsid w:val="00863FE8"/>
    <w:rsid w:val="00870D2D"/>
    <w:rsid w:val="00877B54"/>
    <w:rsid w:val="008861B8"/>
    <w:rsid w:val="00891864"/>
    <w:rsid w:val="00894CB1"/>
    <w:rsid w:val="008A04C6"/>
    <w:rsid w:val="008A3D74"/>
    <w:rsid w:val="008A79C3"/>
    <w:rsid w:val="008B35D4"/>
    <w:rsid w:val="008B3855"/>
    <w:rsid w:val="008B4448"/>
    <w:rsid w:val="008E0704"/>
    <w:rsid w:val="008E1EC5"/>
    <w:rsid w:val="008F0AD5"/>
    <w:rsid w:val="00903393"/>
    <w:rsid w:val="009037E0"/>
    <w:rsid w:val="009068B1"/>
    <w:rsid w:val="00912214"/>
    <w:rsid w:val="00936D04"/>
    <w:rsid w:val="00946EF5"/>
    <w:rsid w:val="009664AB"/>
    <w:rsid w:val="009677BE"/>
    <w:rsid w:val="00970647"/>
    <w:rsid w:val="009864AF"/>
    <w:rsid w:val="009A25B4"/>
    <w:rsid w:val="009C2C82"/>
    <w:rsid w:val="009D06D1"/>
    <w:rsid w:val="00A02BFC"/>
    <w:rsid w:val="00A048A5"/>
    <w:rsid w:val="00A14883"/>
    <w:rsid w:val="00A24343"/>
    <w:rsid w:val="00A36BE5"/>
    <w:rsid w:val="00A51ABB"/>
    <w:rsid w:val="00A55458"/>
    <w:rsid w:val="00A55C77"/>
    <w:rsid w:val="00AA30F1"/>
    <w:rsid w:val="00AC0ABF"/>
    <w:rsid w:val="00AC2D7B"/>
    <w:rsid w:val="00AC32B2"/>
    <w:rsid w:val="00AC445F"/>
    <w:rsid w:val="00AD7EAD"/>
    <w:rsid w:val="00AE0D5E"/>
    <w:rsid w:val="00AE2564"/>
    <w:rsid w:val="00B234EB"/>
    <w:rsid w:val="00B31ECB"/>
    <w:rsid w:val="00B347E3"/>
    <w:rsid w:val="00B35548"/>
    <w:rsid w:val="00B45BFF"/>
    <w:rsid w:val="00B64CBE"/>
    <w:rsid w:val="00B73609"/>
    <w:rsid w:val="00B74BB7"/>
    <w:rsid w:val="00B80AD3"/>
    <w:rsid w:val="00B8504F"/>
    <w:rsid w:val="00B90CEF"/>
    <w:rsid w:val="00B96669"/>
    <w:rsid w:val="00BD6936"/>
    <w:rsid w:val="00BF5DF8"/>
    <w:rsid w:val="00BF7A17"/>
    <w:rsid w:val="00C10521"/>
    <w:rsid w:val="00C20B16"/>
    <w:rsid w:val="00C4099B"/>
    <w:rsid w:val="00C63D0C"/>
    <w:rsid w:val="00C63FAA"/>
    <w:rsid w:val="00C77BDE"/>
    <w:rsid w:val="00C862C2"/>
    <w:rsid w:val="00C86713"/>
    <w:rsid w:val="00CC408E"/>
    <w:rsid w:val="00CC4F13"/>
    <w:rsid w:val="00CC731E"/>
    <w:rsid w:val="00CD1E2B"/>
    <w:rsid w:val="00CD245D"/>
    <w:rsid w:val="00CD2E41"/>
    <w:rsid w:val="00CF0432"/>
    <w:rsid w:val="00CF3D95"/>
    <w:rsid w:val="00D02B4F"/>
    <w:rsid w:val="00D260AD"/>
    <w:rsid w:val="00D312D1"/>
    <w:rsid w:val="00D34CB5"/>
    <w:rsid w:val="00D5587A"/>
    <w:rsid w:val="00D75734"/>
    <w:rsid w:val="00D903C4"/>
    <w:rsid w:val="00D96E61"/>
    <w:rsid w:val="00DA2373"/>
    <w:rsid w:val="00DB222D"/>
    <w:rsid w:val="00DB4973"/>
    <w:rsid w:val="00DE4081"/>
    <w:rsid w:val="00DE4879"/>
    <w:rsid w:val="00DE7DD8"/>
    <w:rsid w:val="00E01314"/>
    <w:rsid w:val="00E20614"/>
    <w:rsid w:val="00E2091B"/>
    <w:rsid w:val="00E34A0D"/>
    <w:rsid w:val="00E37897"/>
    <w:rsid w:val="00E63F51"/>
    <w:rsid w:val="00E90BB8"/>
    <w:rsid w:val="00EA6947"/>
    <w:rsid w:val="00EB5DC8"/>
    <w:rsid w:val="00ED077F"/>
    <w:rsid w:val="00ED6605"/>
    <w:rsid w:val="00EE5048"/>
    <w:rsid w:val="00EF3308"/>
    <w:rsid w:val="00EF35B3"/>
    <w:rsid w:val="00EF5A7C"/>
    <w:rsid w:val="00F03DD3"/>
    <w:rsid w:val="00F10EDC"/>
    <w:rsid w:val="00F137FB"/>
    <w:rsid w:val="00F22185"/>
    <w:rsid w:val="00F37383"/>
    <w:rsid w:val="00F4001A"/>
    <w:rsid w:val="00F47753"/>
    <w:rsid w:val="00F739E4"/>
    <w:rsid w:val="00F9692B"/>
    <w:rsid w:val="00FA6B6F"/>
    <w:rsid w:val="00FB7D0A"/>
    <w:rsid w:val="00FD287F"/>
    <w:rsid w:val="00FD78CE"/>
    <w:rsid w:val="00FD794C"/>
    <w:rsid w:val="00FF196D"/>
    <w:rsid w:val="00FF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3E4AA3"/>
  <w15:chartTrackingRefBased/>
  <w15:docId w15:val="{DB06B5E5-CFD6-48B0-839D-DAD081298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373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373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373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73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738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73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7383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3B4981"/>
    <w:pPr>
      <w:ind w:left="720"/>
      <w:contextualSpacing/>
    </w:pPr>
  </w:style>
  <w:style w:type="paragraph" w:styleId="Revisie">
    <w:name w:val="Revision"/>
    <w:hidden/>
    <w:uiPriority w:val="99"/>
    <w:semiHidden/>
    <w:rsid w:val="00D34CB5"/>
    <w:pPr>
      <w:spacing w:after="0" w:line="240" w:lineRule="auto"/>
    </w:pPr>
  </w:style>
  <w:style w:type="character" w:customStyle="1" w:styleId="citation-part">
    <w:name w:val="citation-part"/>
    <w:basedOn w:val="Standaardalinea-lettertype"/>
    <w:rsid w:val="00E01314"/>
  </w:style>
  <w:style w:type="character" w:customStyle="1" w:styleId="docsum-pmid">
    <w:name w:val="docsum-pmid"/>
    <w:basedOn w:val="Standaardalinea-lettertype"/>
    <w:rsid w:val="00E01314"/>
  </w:style>
  <w:style w:type="character" w:styleId="HTML-schrijfmachine">
    <w:name w:val="HTML Typewriter"/>
    <w:basedOn w:val="Standaardalinea-lettertype"/>
    <w:uiPriority w:val="99"/>
    <w:semiHidden/>
    <w:unhideWhenUsed/>
    <w:rsid w:val="000C0E4C"/>
    <w:rPr>
      <w:rFonts w:ascii="Consolas" w:eastAsiaTheme="minorHAnsi" w:hAnsi="Consolas" w:cs="Courier New" w:hint="default"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640B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40B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40BE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40BED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39"/>
    <w:rsid w:val="000C6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8B3855"/>
    <w:rPr>
      <w:color w:val="0563C1" w:themeColor="hyperlink"/>
      <w:u w:val="single"/>
    </w:rPr>
  </w:style>
  <w:style w:type="paragraph" w:styleId="Geenafstand">
    <w:name w:val="No Spacing"/>
    <w:uiPriority w:val="1"/>
    <w:qFormat/>
    <w:rsid w:val="00F739E4"/>
    <w:pPr>
      <w:spacing w:after="0" w:line="240" w:lineRule="auto"/>
    </w:pPr>
  </w:style>
  <w:style w:type="table" w:styleId="Onopgemaaktetabel4">
    <w:name w:val="Plain Table 4"/>
    <w:basedOn w:val="Standaardtabel"/>
    <w:uiPriority w:val="44"/>
    <w:rsid w:val="00F739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jsttabel1licht-Accent3">
    <w:name w:val="List Table 1 Light Accent 3"/>
    <w:basedOn w:val="Standaardtabel"/>
    <w:uiPriority w:val="46"/>
    <w:rsid w:val="00F739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apple-converted-space">
    <w:name w:val="apple-converted-space"/>
    <w:basedOn w:val="Standaardalinea-lettertype"/>
    <w:rsid w:val="00EF5A7C"/>
  </w:style>
  <w:style w:type="character" w:styleId="Nadruk">
    <w:name w:val="Emphasis"/>
    <w:basedOn w:val="Standaardalinea-lettertype"/>
    <w:uiPriority w:val="20"/>
    <w:qFormat/>
    <w:rsid w:val="00EF5A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452F81-761D-4017-9C47-9FF93EBB1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4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A.J. van Riel</dc:creator>
  <cp:keywords/>
  <dc:description/>
  <cp:lastModifiedBy>D.A.J. van Riel</cp:lastModifiedBy>
  <cp:revision>3</cp:revision>
  <dcterms:created xsi:type="dcterms:W3CDTF">2021-03-30T06:39:00Z</dcterms:created>
  <dcterms:modified xsi:type="dcterms:W3CDTF">2021-03-30T06:42:00Z</dcterms:modified>
</cp:coreProperties>
</file>